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260C5" w14:textId="73A1F224" w:rsidR="007C1DED" w:rsidRDefault="007C1DED" w:rsidP="007C1DED">
      <w:pPr>
        <w:pStyle w:val="EndNoteBibliography"/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S</w:t>
      </w:r>
      <w:r w:rsidR="00547431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.  Usual care delivery</w:t>
      </w:r>
    </w:p>
    <w:tbl>
      <w:tblPr>
        <w:tblStyle w:val="TableGrid7"/>
        <w:tblW w:w="0" w:type="auto"/>
        <w:tblInd w:w="-714" w:type="dxa"/>
        <w:tblBorders>
          <w:top w:val="dashSmallGap" w:sz="4" w:space="0" w:color="BFBFBF"/>
          <w:left w:val="dashSmallGap" w:sz="4" w:space="0" w:color="BFBFBF"/>
          <w:bottom w:val="dashSmallGap" w:sz="4" w:space="0" w:color="BFBFBF"/>
          <w:right w:val="dashSmallGap" w:sz="4" w:space="0" w:color="BFBFBF"/>
          <w:insideH w:val="dashSmallGap" w:sz="4" w:space="0" w:color="BFBFBF"/>
          <w:insideV w:val="dashSmallGap" w:sz="4" w:space="0" w:color="BFBFBF"/>
        </w:tblBorders>
        <w:tblLook w:val="04A0" w:firstRow="1" w:lastRow="0" w:firstColumn="1" w:lastColumn="0" w:noHBand="0" w:noVBand="1"/>
      </w:tblPr>
      <w:tblGrid>
        <w:gridCol w:w="4189"/>
        <w:gridCol w:w="456"/>
        <w:gridCol w:w="759"/>
        <w:gridCol w:w="496"/>
        <w:gridCol w:w="825"/>
        <w:gridCol w:w="496"/>
        <w:gridCol w:w="826"/>
        <w:gridCol w:w="440"/>
        <w:gridCol w:w="883"/>
        <w:gridCol w:w="452"/>
        <w:gridCol w:w="871"/>
        <w:gridCol w:w="452"/>
        <w:gridCol w:w="871"/>
        <w:gridCol w:w="452"/>
        <w:gridCol w:w="871"/>
        <w:gridCol w:w="452"/>
        <w:gridCol w:w="871"/>
      </w:tblGrid>
      <w:tr w:rsidR="007C1DED" w:rsidRPr="00DF06A5" w14:paraId="13DEF24C" w14:textId="77777777" w:rsidTr="00EE2561">
        <w:trPr>
          <w:trHeight w:val="737"/>
          <w:tblHeader/>
        </w:trPr>
        <w:tc>
          <w:tcPr>
            <w:tcW w:w="4190" w:type="dxa"/>
            <w:shd w:val="clear" w:color="auto" w:fill="BFBFBF"/>
          </w:tcPr>
          <w:p w14:paraId="37E7510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401BCC3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</w:t>
            </w:r>
          </w:p>
          <w:p w14:paraId="0576119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1D8D2C1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2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4BE03EB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3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74D3220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4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62CDA38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5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0606B65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6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4A8D70E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7</w:t>
            </w:r>
          </w:p>
        </w:tc>
        <w:tc>
          <w:tcPr>
            <w:tcW w:w="0" w:type="auto"/>
            <w:gridSpan w:val="2"/>
            <w:shd w:val="clear" w:color="auto" w:fill="BFBFBF"/>
            <w:vAlign w:val="center"/>
          </w:tcPr>
          <w:p w14:paraId="2F315D8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Appointment 8</w:t>
            </w:r>
          </w:p>
        </w:tc>
      </w:tr>
      <w:tr w:rsidR="007C1DED" w:rsidRPr="00DF06A5" w14:paraId="0E3D1424" w14:textId="77777777" w:rsidTr="00EE2561">
        <w:trPr>
          <w:trHeight w:val="368"/>
          <w:tblHeader/>
        </w:trPr>
        <w:tc>
          <w:tcPr>
            <w:tcW w:w="4190" w:type="dxa"/>
            <w:shd w:val="clear" w:color="auto" w:fill="BFBFBF"/>
          </w:tcPr>
          <w:p w14:paraId="6B01FBB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462183F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23</w:t>
            </w:r>
          </w:p>
          <w:p w14:paraId="0ED0DD2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7DC1A22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18</w:t>
            </w:r>
          </w:p>
          <w:p w14:paraId="08774CE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63CCED9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9</w:t>
            </w:r>
          </w:p>
          <w:p w14:paraId="47C386E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331A5B7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2</w:t>
            </w:r>
          </w:p>
          <w:p w14:paraId="1533325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681E9B6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0</w:t>
            </w:r>
          </w:p>
          <w:p w14:paraId="793CA4E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268FB7C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0</w:t>
            </w:r>
          </w:p>
          <w:p w14:paraId="728ABA4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4F19970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0</w:t>
            </w:r>
          </w:p>
          <w:p w14:paraId="23C3C1F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BFBFBF"/>
          </w:tcPr>
          <w:p w14:paraId="27F59D3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  <w:t>N = 0</w:t>
            </w:r>
          </w:p>
          <w:p w14:paraId="149E0BF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</w:p>
        </w:tc>
      </w:tr>
      <w:tr w:rsidR="007C1DED" w:rsidRPr="00DF06A5" w14:paraId="2DDD74A9" w14:textId="77777777" w:rsidTr="00EE2561">
        <w:trPr>
          <w:trHeight w:val="276"/>
        </w:trPr>
        <w:tc>
          <w:tcPr>
            <w:tcW w:w="4190" w:type="dxa"/>
          </w:tcPr>
          <w:p w14:paraId="583A58A8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  <w:t>Mode of delivery</w:t>
            </w:r>
          </w:p>
        </w:tc>
        <w:tc>
          <w:tcPr>
            <w:tcW w:w="0" w:type="auto"/>
          </w:tcPr>
          <w:p w14:paraId="51680BFB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1FA08C0E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6D29AFD4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734B4170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291A5568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724B4A06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4D63C0D0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06E8D67D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2D79349B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1DE3E4D2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4ACDFCD8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5B69B8EB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01E7F008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39F02285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4C692A53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7989931B" w14:textId="77777777" w:rsidR="007C1DED" w:rsidRPr="00DF06A5" w:rsidRDefault="007C1DED" w:rsidP="00EE2561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</w:p>
        </w:tc>
      </w:tr>
      <w:tr w:rsidR="007C1DED" w:rsidRPr="00DF06A5" w14:paraId="633ECE4F" w14:textId="77777777" w:rsidTr="00EE2561">
        <w:trPr>
          <w:trHeight w:val="276"/>
        </w:trPr>
        <w:tc>
          <w:tcPr>
            <w:tcW w:w="4190" w:type="dxa"/>
          </w:tcPr>
          <w:p w14:paraId="23D148FE" w14:textId="77777777" w:rsidR="007C1DED" w:rsidRPr="00DF06A5" w:rsidRDefault="007C1DED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In-person          </w:t>
            </w:r>
          </w:p>
        </w:tc>
        <w:tc>
          <w:tcPr>
            <w:tcW w:w="0" w:type="auto"/>
          </w:tcPr>
          <w:p w14:paraId="2EEA0AB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0" w:type="auto"/>
          </w:tcPr>
          <w:p w14:paraId="63A9210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vertAlign w:val="superscript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95.7%</w:t>
            </w:r>
          </w:p>
        </w:tc>
        <w:tc>
          <w:tcPr>
            <w:tcW w:w="0" w:type="auto"/>
          </w:tcPr>
          <w:p w14:paraId="6A643B7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0" w:type="auto"/>
          </w:tcPr>
          <w:p w14:paraId="224A3A1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8.9%</w:t>
            </w:r>
          </w:p>
        </w:tc>
        <w:tc>
          <w:tcPr>
            <w:tcW w:w="0" w:type="auto"/>
          </w:tcPr>
          <w:p w14:paraId="14A379D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</w:tcPr>
          <w:p w14:paraId="5E86261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8.9%</w:t>
            </w:r>
          </w:p>
        </w:tc>
        <w:tc>
          <w:tcPr>
            <w:tcW w:w="0" w:type="auto"/>
          </w:tcPr>
          <w:p w14:paraId="5B710DC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1B2ABD6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0" w:type="auto"/>
          </w:tcPr>
          <w:p w14:paraId="51B0C2A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52951C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D32D42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200962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2B8C6D4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548BE8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2C1AE9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2B547CA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036D700E" w14:textId="77777777" w:rsidTr="00EE2561">
        <w:trPr>
          <w:trHeight w:val="276"/>
        </w:trPr>
        <w:tc>
          <w:tcPr>
            <w:tcW w:w="4190" w:type="dxa"/>
          </w:tcPr>
          <w:p w14:paraId="7B7D9D03" w14:textId="77777777" w:rsidR="007C1DED" w:rsidRPr="00DF06A5" w:rsidRDefault="007C1DED" w:rsidP="00EE25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 xml:space="preserve">via Telephone          </w:t>
            </w:r>
          </w:p>
        </w:tc>
        <w:tc>
          <w:tcPr>
            <w:tcW w:w="0" w:type="auto"/>
          </w:tcPr>
          <w:p w14:paraId="1CFD870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</w:tcPr>
          <w:p w14:paraId="4531289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4.3%</w:t>
            </w:r>
          </w:p>
        </w:tc>
        <w:tc>
          <w:tcPr>
            <w:tcW w:w="0" w:type="auto"/>
          </w:tcPr>
          <w:p w14:paraId="09EE68D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1A39E1D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0" w:type="auto"/>
          </w:tcPr>
          <w:p w14:paraId="3999E31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</w:tcPr>
          <w:p w14:paraId="5FAA28C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1.1%</w:t>
            </w:r>
          </w:p>
        </w:tc>
        <w:tc>
          <w:tcPr>
            <w:tcW w:w="0" w:type="auto"/>
          </w:tcPr>
          <w:p w14:paraId="1DEBF77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0819CE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076BEE8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2AA90E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7484D2E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269CC5A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758A08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E12CEE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429863C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B38F72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205E725A" w14:textId="77777777" w:rsidTr="00EE2561">
        <w:trPr>
          <w:trHeight w:val="276"/>
        </w:trPr>
        <w:tc>
          <w:tcPr>
            <w:tcW w:w="4190" w:type="dxa"/>
          </w:tcPr>
          <w:p w14:paraId="18706C15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Provision of walking aid</w:t>
            </w:r>
          </w:p>
        </w:tc>
        <w:tc>
          <w:tcPr>
            <w:tcW w:w="0" w:type="auto"/>
          </w:tcPr>
          <w:p w14:paraId="2BEF0E7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0D09A9F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7.7%</w:t>
            </w:r>
          </w:p>
        </w:tc>
        <w:tc>
          <w:tcPr>
            <w:tcW w:w="0" w:type="auto"/>
          </w:tcPr>
          <w:p w14:paraId="46CB3DC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7E0EDB1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AF786E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</w:tcPr>
          <w:p w14:paraId="24FF107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3.8%</w:t>
            </w:r>
          </w:p>
        </w:tc>
        <w:tc>
          <w:tcPr>
            <w:tcW w:w="0" w:type="auto"/>
          </w:tcPr>
          <w:p w14:paraId="6827F9E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0A9F33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72E58EC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BA4434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7B6284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2330C4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3B6A97E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352FEF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220B44F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256149F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03F637DA" w14:textId="77777777" w:rsidTr="00EE2561">
        <w:trPr>
          <w:trHeight w:val="276"/>
        </w:trPr>
        <w:tc>
          <w:tcPr>
            <w:tcW w:w="4190" w:type="dxa"/>
          </w:tcPr>
          <w:p w14:paraId="6255AB54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Provision of information booklet (paper or electronic)</w:t>
            </w:r>
          </w:p>
        </w:tc>
        <w:tc>
          <w:tcPr>
            <w:tcW w:w="0" w:type="auto"/>
          </w:tcPr>
          <w:p w14:paraId="0B9A9E0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</w:tcPr>
          <w:p w14:paraId="45ADCE6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3.1%</w:t>
            </w:r>
          </w:p>
        </w:tc>
        <w:tc>
          <w:tcPr>
            <w:tcW w:w="0" w:type="auto"/>
          </w:tcPr>
          <w:p w14:paraId="37D35CE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429F881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7.7%</w:t>
            </w:r>
          </w:p>
        </w:tc>
        <w:tc>
          <w:tcPr>
            <w:tcW w:w="0" w:type="auto"/>
          </w:tcPr>
          <w:p w14:paraId="7D35D94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5DEB9E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C8F168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861298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028378D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8BE89B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0B54C1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6357B7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CCF7D9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F1289E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542066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0FD641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7810DE17" w14:textId="77777777" w:rsidTr="00EE2561">
        <w:trPr>
          <w:trHeight w:val="276"/>
        </w:trPr>
        <w:tc>
          <w:tcPr>
            <w:tcW w:w="4190" w:type="dxa"/>
          </w:tcPr>
          <w:p w14:paraId="17C96A15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Electrotherapy</w:t>
            </w:r>
          </w:p>
        </w:tc>
        <w:tc>
          <w:tcPr>
            <w:tcW w:w="0" w:type="auto"/>
          </w:tcPr>
          <w:p w14:paraId="24F770D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3B086F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636F85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5E2F5E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4F0185C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874EBD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08898AA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F99DF5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D1929C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79647AB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EC51DB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B10ED5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236DD48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77E580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550374A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09F3DC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00C76E07" w14:textId="77777777" w:rsidTr="00EE2561">
        <w:trPr>
          <w:trHeight w:val="276"/>
        </w:trPr>
        <w:tc>
          <w:tcPr>
            <w:tcW w:w="4190" w:type="dxa"/>
          </w:tcPr>
          <w:p w14:paraId="3A25156A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Manual therapy</w:t>
            </w:r>
          </w:p>
        </w:tc>
        <w:tc>
          <w:tcPr>
            <w:tcW w:w="0" w:type="auto"/>
          </w:tcPr>
          <w:p w14:paraId="3BB348A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7F794B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201062E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2FB01E6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28A218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8349A3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750D4B4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A0EDDE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4764D13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1BA4DE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34C19A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7980B0A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5905BBC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C00A0D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4F2868F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C4FE9C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31C808B6" w14:textId="77777777" w:rsidTr="00EE2561">
        <w:trPr>
          <w:trHeight w:val="276"/>
        </w:trPr>
        <w:tc>
          <w:tcPr>
            <w:tcW w:w="4190" w:type="dxa"/>
          </w:tcPr>
          <w:p w14:paraId="7DD4BF02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Exercises</w:t>
            </w:r>
          </w:p>
        </w:tc>
        <w:tc>
          <w:tcPr>
            <w:tcW w:w="0" w:type="auto"/>
          </w:tcPr>
          <w:p w14:paraId="65B09FF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0" w:type="auto"/>
          </w:tcPr>
          <w:p w14:paraId="43F5D63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9.2%</w:t>
            </w:r>
          </w:p>
        </w:tc>
        <w:tc>
          <w:tcPr>
            <w:tcW w:w="0" w:type="auto"/>
          </w:tcPr>
          <w:p w14:paraId="4927F61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0" w:type="auto"/>
          </w:tcPr>
          <w:p w14:paraId="1D19933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50%</w:t>
            </w:r>
          </w:p>
        </w:tc>
        <w:tc>
          <w:tcPr>
            <w:tcW w:w="0" w:type="auto"/>
          </w:tcPr>
          <w:p w14:paraId="7931BFA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</w:tcPr>
          <w:p w14:paraId="0491801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6.9%</w:t>
            </w:r>
          </w:p>
        </w:tc>
        <w:tc>
          <w:tcPr>
            <w:tcW w:w="0" w:type="auto"/>
          </w:tcPr>
          <w:p w14:paraId="5CEBF54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632CA4F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7.7%</w:t>
            </w:r>
          </w:p>
        </w:tc>
        <w:tc>
          <w:tcPr>
            <w:tcW w:w="0" w:type="auto"/>
          </w:tcPr>
          <w:p w14:paraId="42C1763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2E0F7B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5B8B27B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47FF00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3B27EDC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5D9855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04DE491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EA66D9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48BE59F2" w14:textId="77777777" w:rsidTr="00EE2561">
        <w:trPr>
          <w:trHeight w:val="276"/>
        </w:trPr>
        <w:tc>
          <w:tcPr>
            <w:tcW w:w="4190" w:type="dxa"/>
          </w:tcPr>
          <w:p w14:paraId="6202FE70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Home exercise program</w:t>
            </w:r>
          </w:p>
        </w:tc>
        <w:tc>
          <w:tcPr>
            <w:tcW w:w="0" w:type="auto"/>
          </w:tcPr>
          <w:p w14:paraId="27E8041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0" w:type="auto"/>
          </w:tcPr>
          <w:p w14:paraId="0AF2252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84.6%</w:t>
            </w:r>
          </w:p>
        </w:tc>
        <w:tc>
          <w:tcPr>
            <w:tcW w:w="0" w:type="auto"/>
          </w:tcPr>
          <w:p w14:paraId="068701A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0" w:type="auto"/>
          </w:tcPr>
          <w:p w14:paraId="045688D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9.2%</w:t>
            </w:r>
          </w:p>
        </w:tc>
        <w:tc>
          <w:tcPr>
            <w:tcW w:w="0" w:type="auto"/>
          </w:tcPr>
          <w:p w14:paraId="06CD0DB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0" w:type="auto"/>
          </w:tcPr>
          <w:p w14:paraId="03938B8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38.5%</w:t>
            </w:r>
          </w:p>
        </w:tc>
        <w:tc>
          <w:tcPr>
            <w:tcW w:w="0" w:type="auto"/>
          </w:tcPr>
          <w:p w14:paraId="4E5DA64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79C07D2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7.7%</w:t>
            </w:r>
          </w:p>
        </w:tc>
        <w:tc>
          <w:tcPr>
            <w:tcW w:w="0" w:type="auto"/>
          </w:tcPr>
          <w:p w14:paraId="688F3EED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A6DF59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4774A15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05E528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D901F25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D0780B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3E1E81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C926F2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068C1BA1" w14:textId="77777777" w:rsidTr="00EE2561">
        <w:trPr>
          <w:trHeight w:val="276"/>
        </w:trPr>
        <w:tc>
          <w:tcPr>
            <w:tcW w:w="4190" w:type="dxa"/>
          </w:tcPr>
          <w:p w14:paraId="498D76A6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vertAlign w:val="superscript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Referral to other health professional</w:t>
            </w: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530DA10F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4CE8A5B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42A8BE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F46647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0A8884D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vertAlign w:val="superscript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</w:tcPr>
          <w:p w14:paraId="325C152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3.8%</w:t>
            </w:r>
          </w:p>
        </w:tc>
        <w:tc>
          <w:tcPr>
            <w:tcW w:w="0" w:type="auto"/>
          </w:tcPr>
          <w:p w14:paraId="11A3463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FCA754A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55027DA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B9AA351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567830B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BF2CC7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0C9A596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864A767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6876CBDE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077FF5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  <w:tr w:rsidR="007C1DED" w:rsidRPr="00DF06A5" w14:paraId="1AA3BFB3" w14:textId="77777777" w:rsidTr="00EE2561">
        <w:trPr>
          <w:trHeight w:val="276"/>
        </w:trPr>
        <w:tc>
          <w:tcPr>
            <w:tcW w:w="4190" w:type="dxa"/>
          </w:tcPr>
          <w:p w14:paraId="480CB399" w14:textId="77777777" w:rsidR="007C1DED" w:rsidRPr="00DF06A5" w:rsidRDefault="007C1DED" w:rsidP="00EE25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sz w:val="18"/>
                <w:szCs w:val="18"/>
                <w:vertAlign w:val="superscript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  <w:t>Other treatment(s)</w:t>
            </w:r>
            <w:r w:rsidRPr="00DF06A5">
              <w:rPr>
                <w:rFonts w:ascii="Calibri" w:eastAsia="Times New Roman" w:hAnsi="Calibri" w:cs="Calibri"/>
                <w:iCs/>
                <w:sz w:val="18"/>
                <w:szCs w:val="18"/>
                <w:vertAlign w:val="superscript"/>
                <w:lang w:eastAsia="en-US"/>
              </w:rPr>
              <w:t>3</w:t>
            </w:r>
          </w:p>
        </w:tc>
        <w:tc>
          <w:tcPr>
            <w:tcW w:w="0" w:type="auto"/>
          </w:tcPr>
          <w:p w14:paraId="2A52D2B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</w:tcPr>
          <w:p w14:paraId="4669AF8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3.1%</w:t>
            </w:r>
          </w:p>
        </w:tc>
        <w:tc>
          <w:tcPr>
            <w:tcW w:w="0" w:type="auto"/>
          </w:tcPr>
          <w:p w14:paraId="5F7FEF70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4A117F44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7.7%</w:t>
            </w:r>
          </w:p>
        </w:tc>
        <w:tc>
          <w:tcPr>
            <w:tcW w:w="0" w:type="auto"/>
          </w:tcPr>
          <w:p w14:paraId="1C4C3CE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</w:tcPr>
          <w:p w14:paraId="33C944A8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7.7%</w:t>
            </w:r>
          </w:p>
        </w:tc>
        <w:tc>
          <w:tcPr>
            <w:tcW w:w="0" w:type="auto"/>
          </w:tcPr>
          <w:p w14:paraId="4B5BB999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18EBF0E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2E84E0D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3AB1C682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51194A7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524B480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2D17B566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0196D703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  <w:tc>
          <w:tcPr>
            <w:tcW w:w="0" w:type="auto"/>
          </w:tcPr>
          <w:p w14:paraId="12C3301C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0" w:type="auto"/>
          </w:tcPr>
          <w:p w14:paraId="6519677B" w14:textId="77777777" w:rsidR="007C1DED" w:rsidRPr="00DF06A5" w:rsidRDefault="007C1DED" w:rsidP="00EE25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US"/>
              </w:rPr>
            </w:pPr>
            <w:r w:rsidRPr="00DF06A5">
              <w:rPr>
                <w:rFonts w:ascii="Calibri" w:eastAsia="Times New Roman" w:hAnsi="Calibri" w:cs="Calibri"/>
                <w:sz w:val="18"/>
                <w:szCs w:val="18"/>
                <w:lang w:eastAsia="en-US"/>
              </w:rPr>
              <w:t xml:space="preserve"> 0.0%</w:t>
            </w:r>
          </w:p>
        </w:tc>
      </w:tr>
    </w:tbl>
    <w:p w14:paraId="16FE084D" w14:textId="77777777" w:rsidR="007C1DED" w:rsidRPr="00DF06A5" w:rsidRDefault="007C1DED" w:rsidP="007C1DED">
      <w:pPr>
        <w:spacing w:after="0" w:line="240" w:lineRule="auto"/>
        <w:rPr>
          <w:rFonts w:ascii="Calibri" w:eastAsia="Calibri" w:hAnsi="Calibri" w:cs="Calibri"/>
          <w:sz w:val="18"/>
          <w:szCs w:val="18"/>
          <w:lang w:eastAsia="en-US"/>
        </w:rPr>
      </w:pPr>
      <w:r w:rsidRPr="00DF06A5">
        <w:rPr>
          <w:rFonts w:ascii="Calibri" w:eastAsia="Calibri" w:hAnsi="Calibri" w:cs="Calibri"/>
          <w:sz w:val="18"/>
          <w:szCs w:val="18"/>
          <w:vertAlign w:val="superscript"/>
          <w:lang w:eastAsia="en-US"/>
        </w:rPr>
        <w:t>1</w:t>
      </w:r>
      <w:r w:rsidRPr="00DF06A5">
        <w:rPr>
          <w:rFonts w:ascii="Calibri" w:eastAsia="Times New Roman" w:hAnsi="Calibri" w:cs="Calibri"/>
          <w:sz w:val="18"/>
          <w:szCs w:val="18"/>
          <w:lang w:eastAsia="en-US"/>
        </w:rPr>
        <w:t xml:space="preserve"> The denominator represents the total number of participants attending each session 26.</w:t>
      </w:r>
    </w:p>
    <w:p w14:paraId="2A913662" w14:textId="77777777" w:rsidR="007C1DED" w:rsidRPr="00DF06A5" w:rsidRDefault="007C1DED" w:rsidP="007C1DED">
      <w:pPr>
        <w:spacing w:after="0" w:line="240" w:lineRule="auto"/>
        <w:rPr>
          <w:rFonts w:ascii="Calibri" w:eastAsia="Calibri" w:hAnsi="Calibri" w:cs="Calibri"/>
          <w:sz w:val="18"/>
          <w:szCs w:val="18"/>
          <w:lang w:eastAsia="en-US"/>
        </w:rPr>
      </w:pPr>
      <w:r w:rsidRPr="00DF06A5">
        <w:rPr>
          <w:rFonts w:ascii="Calibri" w:eastAsia="Calibri" w:hAnsi="Calibri" w:cs="Calibri"/>
          <w:sz w:val="18"/>
          <w:szCs w:val="18"/>
          <w:vertAlign w:val="superscript"/>
          <w:lang w:eastAsia="en-US"/>
        </w:rPr>
        <w:t>2</w:t>
      </w:r>
      <w:r w:rsidRPr="00DF06A5">
        <w:rPr>
          <w:rFonts w:ascii="Calibri" w:eastAsia="Calibri" w:hAnsi="Calibri" w:cs="Calibri"/>
          <w:sz w:val="18"/>
          <w:szCs w:val="18"/>
          <w:lang w:eastAsia="en-US"/>
        </w:rPr>
        <w:t xml:space="preserve"> </w:t>
      </w:r>
      <w:r>
        <w:rPr>
          <w:rFonts w:ascii="Calibri" w:eastAsia="Calibri" w:hAnsi="Calibri" w:cs="Calibri"/>
          <w:sz w:val="18"/>
          <w:szCs w:val="18"/>
          <w:lang w:eastAsia="en-US"/>
        </w:rPr>
        <w:t>R</w:t>
      </w:r>
      <w:r w:rsidRPr="00DF06A5">
        <w:rPr>
          <w:rFonts w:ascii="Calibri" w:eastAsia="Calibri" w:hAnsi="Calibri" w:cs="Calibri"/>
          <w:sz w:val="18"/>
          <w:szCs w:val="18"/>
          <w:lang w:eastAsia="en-US"/>
        </w:rPr>
        <w:t>eferral (n=1): Enhanced role physiotherapist.</w:t>
      </w:r>
    </w:p>
    <w:p w14:paraId="1FE02139" w14:textId="77777777" w:rsidR="007C1DED" w:rsidRPr="00DF06A5" w:rsidRDefault="007C1DED" w:rsidP="007C1DED">
      <w:pPr>
        <w:spacing w:after="0" w:line="240" w:lineRule="auto"/>
        <w:rPr>
          <w:rFonts w:ascii="Calibri" w:eastAsia="Calibri" w:hAnsi="Calibri" w:cs="Calibri"/>
          <w:sz w:val="18"/>
          <w:szCs w:val="18"/>
          <w:lang w:eastAsia="en-US"/>
        </w:rPr>
      </w:pPr>
      <w:proofErr w:type="gramStart"/>
      <w:r w:rsidRPr="00DF06A5">
        <w:rPr>
          <w:rFonts w:ascii="Calibri" w:eastAsia="Calibri" w:hAnsi="Calibri" w:cs="Calibri"/>
          <w:sz w:val="18"/>
          <w:szCs w:val="18"/>
          <w:vertAlign w:val="superscript"/>
          <w:lang w:eastAsia="en-US"/>
        </w:rPr>
        <w:t xml:space="preserve">3  </w:t>
      </w:r>
      <w:r w:rsidRPr="00DF06A5">
        <w:rPr>
          <w:rFonts w:ascii="Calibri" w:eastAsia="Calibri" w:hAnsi="Calibri" w:cs="Calibri"/>
          <w:sz w:val="18"/>
          <w:szCs w:val="18"/>
          <w:lang w:eastAsia="en-US"/>
        </w:rPr>
        <w:t>Other</w:t>
      </w:r>
      <w:proofErr w:type="gramEnd"/>
      <w:r w:rsidRPr="00DF06A5">
        <w:rPr>
          <w:rFonts w:ascii="Calibri" w:eastAsia="Calibri" w:hAnsi="Calibri" w:cs="Calibri"/>
          <w:sz w:val="18"/>
          <w:szCs w:val="18"/>
          <w:lang w:eastAsia="en-US"/>
        </w:rPr>
        <w:t xml:space="preserve"> treatment: Advice, Education, Gait education, Advice about exercise, functional actions and treatment plan, Advice on OA management, Patient cancelled due to fall and fracture</w:t>
      </w:r>
    </w:p>
    <w:p w14:paraId="74675674" w14:textId="77777777" w:rsidR="007C1DED" w:rsidRDefault="007C1DED" w:rsidP="007C1DED">
      <w:pPr>
        <w:pStyle w:val="EndNoteBibliography"/>
        <w:spacing w:after="0" w:line="480" w:lineRule="auto"/>
        <w:rPr>
          <w:b/>
          <w:sz w:val="24"/>
          <w:szCs w:val="24"/>
        </w:rPr>
      </w:pPr>
    </w:p>
    <w:p w14:paraId="41352729" w14:textId="77777777" w:rsidR="000F5773" w:rsidRDefault="000F5773"/>
    <w:sectPr w:rsidR="000F5773" w:rsidSect="007C1D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B7A62"/>
    <w:multiLevelType w:val="multilevel"/>
    <w:tmpl w:val="AFE438D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15405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ED"/>
    <w:rsid w:val="00046E8C"/>
    <w:rsid w:val="00052FA7"/>
    <w:rsid w:val="00057925"/>
    <w:rsid w:val="00096BE0"/>
    <w:rsid w:val="000F5773"/>
    <w:rsid w:val="00116B53"/>
    <w:rsid w:val="00122777"/>
    <w:rsid w:val="001274B2"/>
    <w:rsid w:val="00171B44"/>
    <w:rsid w:val="00181F70"/>
    <w:rsid w:val="00193826"/>
    <w:rsid w:val="001B0F54"/>
    <w:rsid w:val="002069C4"/>
    <w:rsid w:val="002377F4"/>
    <w:rsid w:val="00254844"/>
    <w:rsid w:val="0031609E"/>
    <w:rsid w:val="00346795"/>
    <w:rsid w:val="0038006C"/>
    <w:rsid w:val="003B318A"/>
    <w:rsid w:val="00421075"/>
    <w:rsid w:val="00437D82"/>
    <w:rsid w:val="004476E4"/>
    <w:rsid w:val="004E7DDB"/>
    <w:rsid w:val="004F2395"/>
    <w:rsid w:val="005003DC"/>
    <w:rsid w:val="00501A6D"/>
    <w:rsid w:val="00547431"/>
    <w:rsid w:val="00631DA6"/>
    <w:rsid w:val="00693B0B"/>
    <w:rsid w:val="006940B2"/>
    <w:rsid w:val="006C6149"/>
    <w:rsid w:val="006D2ACA"/>
    <w:rsid w:val="006F1DB6"/>
    <w:rsid w:val="00771160"/>
    <w:rsid w:val="007C1DED"/>
    <w:rsid w:val="0086536E"/>
    <w:rsid w:val="008C4027"/>
    <w:rsid w:val="008F65BD"/>
    <w:rsid w:val="0090394C"/>
    <w:rsid w:val="009479E8"/>
    <w:rsid w:val="00A346AC"/>
    <w:rsid w:val="00A463CF"/>
    <w:rsid w:val="00AA4FBE"/>
    <w:rsid w:val="00AC72E1"/>
    <w:rsid w:val="00AC7EDA"/>
    <w:rsid w:val="00B60457"/>
    <w:rsid w:val="00B738A2"/>
    <w:rsid w:val="00B756E8"/>
    <w:rsid w:val="00B75C98"/>
    <w:rsid w:val="00B82608"/>
    <w:rsid w:val="00C06830"/>
    <w:rsid w:val="00C2091E"/>
    <w:rsid w:val="00C46891"/>
    <w:rsid w:val="00C978D5"/>
    <w:rsid w:val="00CC5C40"/>
    <w:rsid w:val="00CD2ED8"/>
    <w:rsid w:val="00CE5376"/>
    <w:rsid w:val="00CF0112"/>
    <w:rsid w:val="00DB2A36"/>
    <w:rsid w:val="00DB7947"/>
    <w:rsid w:val="00E0759E"/>
    <w:rsid w:val="00E278A1"/>
    <w:rsid w:val="00E50576"/>
    <w:rsid w:val="00E552A6"/>
    <w:rsid w:val="00ED2DF4"/>
    <w:rsid w:val="00ED45AC"/>
    <w:rsid w:val="00EF5569"/>
    <w:rsid w:val="00F54CC0"/>
    <w:rsid w:val="00F65A11"/>
    <w:rsid w:val="00F66A05"/>
    <w:rsid w:val="00F85881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BCF13"/>
  <w15:chartTrackingRefBased/>
  <w15:docId w15:val="{8CB9B1A5-EFBB-4147-896C-6FD07583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DED"/>
    <w:pPr>
      <w:spacing w:after="200" w:line="276" w:lineRule="auto"/>
    </w:pPr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F4"/>
    <w:pPr>
      <w:keepNext/>
      <w:keepLines/>
      <w:numPr>
        <w:numId w:val="1"/>
      </w:numPr>
      <w:spacing w:before="240" w:after="240" w:line="240" w:lineRule="auto"/>
      <w:ind w:left="357" w:hanging="357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D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DE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DE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DE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DE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DE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DE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DE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7F4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D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D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D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D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D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D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D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DE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DED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D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DE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D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D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DE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C1DE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C1DED"/>
    <w:rPr>
      <w:rFonts w:ascii="Calibri" w:eastAsiaTheme="minorEastAsia" w:hAnsi="Calibri" w:cs="Calibri"/>
      <w:kern w:val="0"/>
      <w:sz w:val="22"/>
      <w:szCs w:val="22"/>
      <w:lang w:eastAsia="en-GB"/>
      <w14:ligatures w14:val="none"/>
    </w:rPr>
  </w:style>
  <w:style w:type="table" w:customStyle="1" w:styleId="TableGrid7">
    <w:name w:val="Table Grid7"/>
    <w:basedOn w:val="TableNormal"/>
    <w:next w:val="TableGrid"/>
    <w:uiPriority w:val="39"/>
    <w:rsid w:val="007C1DE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1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Nicolson</dc:creator>
  <cp:keywords/>
  <dc:description/>
  <cp:lastModifiedBy>Philippa Nicolson</cp:lastModifiedBy>
  <cp:revision>2</cp:revision>
  <dcterms:created xsi:type="dcterms:W3CDTF">2025-04-28T10:57:00Z</dcterms:created>
  <dcterms:modified xsi:type="dcterms:W3CDTF">2025-07-17T21:20:00Z</dcterms:modified>
</cp:coreProperties>
</file>